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7428F" w14:textId="3CA1E70F" w:rsidR="00305C47" w:rsidRDefault="00305C47" w:rsidP="004D448B">
      <w:pPr>
        <w:jc w:val="left"/>
        <w:rPr>
          <w:rFonts w:ascii="Times New Roman" w:hAnsi="Times New Roman" w:cs="Times New Roman"/>
        </w:rPr>
      </w:pPr>
    </w:p>
    <w:p w14:paraId="2A2A02A4" w14:textId="4E80AB1A" w:rsidR="00305C47" w:rsidRDefault="00305C47" w:rsidP="004D448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8177" w:dyaOrig="6130" w14:anchorId="08248A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9pt;height:306.25pt" o:ole="">
            <v:imagedata r:id="rId6" o:title=""/>
          </v:shape>
          <o:OLEObject Type="Embed" ProgID="Prism8.Document" ShapeID="_x0000_i1025" DrawAspect="Content" ObjectID="_1685360180" r:id="rId7"/>
        </w:object>
      </w:r>
    </w:p>
    <w:p w14:paraId="2C7F4131" w14:textId="77777777" w:rsidR="00305C47" w:rsidRDefault="00305C47" w:rsidP="004D448B">
      <w:pPr>
        <w:jc w:val="left"/>
        <w:rPr>
          <w:rFonts w:ascii="Times New Roman" w:hAnsi="Times New Roman" w:cs="Times New Roman" w:hint="eastAsia"/>
        </w:rPr>
      </w:pPr>
    </w:p>
    <w:p w14:paraId="195BF12B" w14:textId="4BAC0FCA" w:rsidR="00F92F3C" w:rsidRPr="00F92F3C" w:rsidRDefault="00281642" w:rsidP="00F92F3C">
      <w:pPr>
        <w:widowControl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bookmarkStart w:id="0" w:name="_Hlk55567049"/>
      <w:r w:rsidRPr="00281642">
        <w:rPr>
          <w:rFonts w:ascii="Times New Roman" w:eastAsia="宋体" w:hAnsi="Times New Roman" w:cs="Times New Roman"/>
          <w:b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281642">
        <w:rPr>
          <w:rFonts w:ascii="Times New Roman" w:eastAsia="宋体" w:hAnsi="Times New Roman" w:cs="Times New Roman"/>
          <w:b/>
          <w:kern w:val="0"/>
          <w:sz w:val="24"/>
          <w:szCs w:val="24"/>
        </w:rPr>
        <w:t>S1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F92F3C" w:rsidRP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>Complete images of Western blots shown in Figure 3. Western blot analysis of medium-chain-specific acyl-CoA dehydrogenase (ACADM) and</w:t>
      </w:r>
      <w:r w:rsid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F92F3C" w:rsidRP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glyceraldehyde-3-phosphate dehydrogenase (GAPDH) protein abundance of mucosal tissue of ducks in the pantothenic acid deficient (PAD) and Control (CON) groups. </w:t>
      </w:r>
      <w:r w:rsidR="00B81E62" w:rsidRP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>H</w:t>
      </w:r>
      <w:r w:rsidR="00F92F3C" w:rsidRP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>istone</w:t>
      </w:r>
      <w:r w:rsidR="00B81E6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F92F3C" w:rsidRP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>H</w:t>
      </w:r>
      <w:r w:rsid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>3 served as a loading control.</w:t>
      </w:r>
      <w:bookmarkEnd w:id="0"/>
      <w:r w:rsidR="00F92F3C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</w:p>
    <w:sectPr w:rsidR="00F92F3C" w:rsidRPr="00F92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67A99" w14:textId="77777777" w:rsidR="000C69F2" w:rsidRDefault="000C69F2" w:rsidP="00567333">
      <w:r>
        <w:separator/>
      </w:r>
    </w:p>
  </w:endnote>
  <w:endnote w:type="continuationSeparator" w:id="0">
    <w:p w14:paraId="0E0FAC27" w14:textId="77777777" w:rsidR="000C69F2" w:rsidRDefault="000C69F2" w:rsidP="00567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33520" w14:textId="77777777" w:rsidR="000C69F2" w:rsidRDefault="000C69F2" w:rsidP="00567333">
      <w:r>
        <w:separator/>
      </w:r>
    </w:p>
  </w:footnote>
  <w:footnote w:type="continuationSeparator" w:id="0">
    <w:p w14:paraId="1D1D8397" w14:textId="77777777" w:rsidR="000C69F2" w:rsidRDefault="000C69F2" w:rsidP="00567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5E"/>
    <w:rsid w:val="000C69F2"/>
    <w:rsid w:val="000D7259"/>
    <w:rsid w:val="00281642"/>
    <w:rsid w:val="00305C47"/>
    <w:rsid w:val="004D448B"/>
    <w:rsid w:val="00567333"/>
    <w:rsid w:val="00764BE1"/>
    <w:rsid w:val="009E725E"/>
    <w:rsid w:val="00B81E62"/>
    <w:rsid w:val="00BB2FC0"/>
    <w:rsid w:val="00C55343"/>
    <w:rsid w:val="00CA65B6"/>
    <w:rsid w:val="00F92F3C"/>
    <w:rsid w:val="00F9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CCE45"/>
  <w15:chartTrackingRefBased/>
  <w15:docId w15:val="{D06AEB11-611E-4CEF-8BB4-3D99FE78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3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ing198601@163.com</dc:creator>
  <cp:keywords/>
  <dc:description/>
  <cp:lastModifiedBy>win</cp:lastModifiedBy>
  <cp:revision>7</cp:revision>
  <dcterms:created xsi:type="dcterms:W3CDTF">2020-11-06T05:22:00Z</dcterms:created>
  <dcterms:modified xsi:type="dcterms:W3CDTF">2021-06-16T06:50:00Z</dcterms:modified>
</cp:coreProperties>
</file>